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7F813" w14:textId="77777777" w:rsidR="00F12559" w:rsidRPr="001A3CDB" w:rsidRDefault="00F12559" w:rsidP="00F1255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A3CD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A3CD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651"/>
        <w:gridCol w:w="763"/>
        <w:gridCol w:w="743"/>
        <w:gridCol w:w="1807"/>
        <w:gridCol w:w="8153"/>
        <w:gridCol w:w="1306"/>
        <w:gridCol w:w="1173"/>
      </w:tblGrid>
      <w:tr w:rsidR="00F12559" w:rsidRPr="001A3CDB" w14:paraId="5879965D" w14:textId="77777777" w:rsidTr="00483C67">
        <w:trPr>
          <w:trHeight w:val="326"/>
        </w:trPr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DDD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se No.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ABD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3BF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38A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D73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8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D2F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3F95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eported onset pattern in the literature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2739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ient’s onset in this study</w:t>
            </w:r>
          </w:p>
        </w:tc>
      </w:tr>
      <w:tr w:rsidR="00F12559" w:rsidRPr="001A3CDB" w14:paraId="62AFA9CD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93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41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93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35F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31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itochondrial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12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tochondrial 32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A1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9CE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7EB7E8E8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3C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89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F92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D3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73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GJB2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FA8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99delAT (heterozygote), c.235delC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9C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D5B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4F456454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B7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8E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04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C6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FC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LOXHD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A6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212+1G&gt;A (hom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39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AD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336BF238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A6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2B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832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44F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07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7B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723R (heterozygote), c.1001+168_c.1545-924del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D28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54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39605E3A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10E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CF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8C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D7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26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47C" w14:textId="34AC1DF2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.His723Arg (heterozygote), </w:t>
            </w:r>
            <w:r w:rsidR="008C12BC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EB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76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5700E39C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6A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25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26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7E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31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C71" w14:textId="3EE53E5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.H723R (heterozygote), </w:t>
            </w:r>
            <w:r w:rsidR="000B4BC0"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.1149+3A&gt;G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B0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D1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49370E0C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BE1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AA8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215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D3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45A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itochondrial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7A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tochondri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7D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F2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1190E8B4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0E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E8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1B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88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B2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C666" w14:textId="4DFD2120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3D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95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6F40EE65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4C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A7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B5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039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C7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USH2A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BD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4835delT:p.Ser4945fs (heterozygote), c.13112_13115delAAAT:p.Gln4371fs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692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B9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0D669F34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58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00D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CC5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AE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C93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YO15A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CB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R1835H (heterozygote), p.S3417del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5E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CB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71CAA6BF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F0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AD4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8DC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75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B9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GJB2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20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35delC (hom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668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7C2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071549B0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66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80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DC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E1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549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1C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T410M (heterozygote), p.H723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A8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A0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ri</w:t>
            </w:r>
          </w:p>
        </w:tc>
      </w:tr>
      <w:tr w:rsidR="00F12559" w:rsidRPr="001A3CDB" w14:paraId="03E58BE5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9B2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76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C80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9D2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AE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AF9" w14:textId="0F48457C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CB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08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249D8C0A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7A6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8D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2B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CC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488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LOXHD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5E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Ser1534fs (heterozygote), c.4212+ 1G&gt;A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0C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CF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34015BE0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C3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803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8B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AA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222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EB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168A&gt;G:p.H723R (hom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CC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182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7A5F9646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EF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98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2C2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37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6D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YO7A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50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133G&gt;A:p.Arg378His (heterozygote), c.5186C&gt;T:p.Thr1729Met 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15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BB1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66D06287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FB7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7D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C52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F4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B3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DH23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BB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C719T:p.P240L (heterozygote), c.C4762T:p.R1588W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98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B5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0DEE2CF3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66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D2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7F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5B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2D1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FNA5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4D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91-15_991-13delTTC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CD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DE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7AC30190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03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7A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50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5C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560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OU4F3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2A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Gly221Glufs*77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96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0A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2834B6EB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F08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C87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0A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45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81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52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723R (hom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1F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18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0EA59D7E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0B8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9D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85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372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202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EA87" w14:textId="5874D857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B0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F8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0AF5F83A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9A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B4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C8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8A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95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LMX1A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C7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622C&gt;T:p.Arg208Te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23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B4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146040FF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19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B6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EC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CB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D1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LOXHD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EA4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600_4601delTC:p.Ser1534fs (heterozygote), c.4212+1G&gt;A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B5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A1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4D52A428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FE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DC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58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A9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13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MC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29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.1714G&gt;A:p.Asp572Asn (heterozygote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01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73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07288BE0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7C2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EE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D7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C1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EE0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F2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827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agnosed by familial history and radiologic confirm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55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5C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21FADC11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3A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6FC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CA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31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1F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A08" w14:textId="3A1206B8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, p.H723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272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CF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58369864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95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42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AB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E2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92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USH2A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19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048G&gt;A:p.Val350Ile (heterozygote), c.8559-2A&gt;G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8B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8A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1D4466BD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98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45A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B0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94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0CE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097" w14:textId="17C9D335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, p.H723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1E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83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</w:tr>
      <w:tr w:rsidR="00F12559" w:rsidRPr="001A3CDB" w14:paraId="16C6FD6F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FE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46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8C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38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22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43B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723R (heterozygote), p.Q421P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8F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3BC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</w:t>
            </w:r>
          </w:p>
        </w:tc>
      </w:tr>
      <w:tr w:rsidR="00F12559" w:rsidRPr="001A3CDB" w14:paraId="285DC226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62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37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E1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17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16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15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723R (heterozygote), p.S28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1D2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A2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ri</w:t>
            </w:r>
          </w:p>
        </w:tc>
      </w:tr>
      <w:tr w:rsidR="00F12559" w:rsidRPr="001A3CDB" w14:paraId="21D6270C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ED1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C870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204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7D5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C6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OU3F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A17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499C&gt;T:p.Arg167Ter (hemi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72B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002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</w:tr>
      <w:tr w:rsidR="00F12559" w:rsidRPr="001A3CDB" w14:paraId="79DB0E3E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BE6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8E3A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2A25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B86B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74B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7BB4" w14:textId="366D2430" w:rsidR="00F12559" w:rsidRPr="001A3CDB" w:rsidRDefault="008C12BC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9-2A&gt;G</w:t>
            </w:r>
            <w:r w:rsidR="00F12559"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heterozygote), p.H723R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7F7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87E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</w:tr>
      <w:tr w:rsidR="00F12559" w:rsidRPr="001A3CDB" w14:paraId="1F2BFF80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474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3D4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C0DF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0543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634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YH9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146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107A&gt;T:p.Ile703Phe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BFC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114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</w:tr>
      <w:tr w:rsidR="00F12559" w:rsidRPr="001A3CDB" w14:paraId="5AC44818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81E7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61C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591B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2C0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609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bookmarkStart w:id="1" w:name="OLE_LINK2"/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DH23</w:t>
            </w:r>
            <w:bookmarkEnd w:id="1"/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417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1205C&gt;T:p.Pro402Leu (heterozygote), c.5138C&gt;A:p.Ala1713Asp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35B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CCF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</w:tr>
      <w:tr w:rsidR="00F12559" w:rsidRPr="001A3CDB" w14:paraId="1090F333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A02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3C7E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7FF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779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1F1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LC26A4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A96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.H723R (h</w:t>
            </w: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9BC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, P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A55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</w:tr>
      <w:tr w:rsidR="00F12559" w:rsidRPr="001A3CDB" w14:paraId="11B47FBD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9C2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7FF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69D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36E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8D7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OL11A2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F67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66dup:p.Thr323Hisfs*19 (heterozygote), c.4294G&gt;T:p.Gly1432*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D97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DC6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</w:tr>
      <w:tr w:rsidR="00F12559" w:rsidRPr="001A3CDB" w14:paraId="0C4DFC47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361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3F0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33F7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948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43D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TPN1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C90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C&gt;T:p.Thr2Ile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F7C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E4B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</w:tr>
      <w:tr w:rsidR="00F12559" w:rsidRPr="001A3CDB" w14:paraId="12DE42D1" w14:textId="77777777" w:rsidTr="00483C67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E153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7E31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02DE4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D6EA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BD9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TPN11</w:t>
            </w:r>
          </w:p>
        </w:tc>
        <w:tc>
          <w:tcPr>
            <w:tcW w:w="8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FC1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5C&gt;T:p.Thr2Ile (heterozygot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99C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2D7A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</w:tr>
      <w:tr w:rsidR="00F12559" w:rsidRPr="001A3CDB" w14:paraId="76878994" w14:textId="77777777" w:rsidTr="00F12559">
        <w:trPr>
          <w:trHeight w:val="272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606D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308E4B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CF8B3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CB11F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3BA92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MPRSS3</w:t>
            </w:r>
          </w:p>
        </w:tc>
        <w:tc>
          <w:tcPr>
            <w:tcW w:w="8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9316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916G&gt;A:p.Ala306Thr (h</w:t>
            </w: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zygote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834E0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, Post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38A9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</w:t>
            </w:r>
          </w:p>
        </w:tc>
      </w:tr>
      <w:tr w:rsidR="00F12559" w:rsidRPr="001A3CDB" w14:paraId="1AA89CD5" w14:textId="77777777" w:rsidTr="00F12559">
        <w:trPr>
          <w:trHeight w:val="272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5D8F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172A5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7E188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40416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D9D21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GJB2</w:t>
            </w:r>
          </w:p>
        </w:tc>
        <w:tc>
          <w:tcPr>
            <w:tcW w:w="8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1CC5C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.235del:p.Leu79Cysfs*3 (h</w:t>
            </w: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zygote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9C94D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C6DAE" w14:textId="77777777" w:rsidR="00F12559" w:rsidRPr="001A3CDB" w:rsidRDefault="00F12559" w:rsidP="00483C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3CDB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1A3CD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</w:t>
            </w:r>
          </w:p>
        </w:tc>
      </w:tr>
    </w:tbl>
    <w:p w14:paraId="51954B14" w14:textId="77777777" w:rsidR="000B4BC0" w:rsidRPr="00F12559" w:rsidRDefault="00F12559" w:rsidP="00F12559">
      <w:pPr>
        <w:spacing w:after="0" w:line="480" w:lineRule="auto"/>
        <w:rPr>
          <w:rFonts w:ascii="Times New Roman" w:hAnsi="Times New Roman" w:cs="Times New Roman"/>
          <w:b/>
          <w:i/>
          <w:szCs w:val="20"/>
        </w:rPr>
      </w:pPr>
      <w:r w:rsidRPr="001A3CDB">
        <w:rPr>
          <w:rFonts w:ascii="Times New Roman" w:hAnsi="Times New Roman" w:cs="Times New Roman"/>
          <w:szCs w:val="20"/>
        </w:rPr>
        <w:t>Pre, prelingual; Peri, perilingual; Post, postlingual.</w:t>
      </w:r>
    </w:p>
    <w:sectPr w:rsidR="000B4BC0" w:rsidRPr="00F12559" w:rsidSect="001A3CD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A0E83F" w14:textId="77777777" w:rsidR="0059621F" w:rsidRDefault="0059621F" w:rsidP="006D0788">
      <w:pPr>
        <w:spacing w:after="0" w:line="240" w:lineRule="auto"/>
      </w:pPr>
      <w:r>
        <w:separator/>
      </w:r>
    </w:p>
  </w:endnote>
  <w:endnote w:type="continuationSeparator" w:id="0">
    <w:p w14:paraId="5123157A" w14:textId="77777777" w:rsidR="0059621F" w:rsidRDefault="0059621F" w:rsidP="006D0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446F1" w14:textId="77777777" w:rsidR="0059621F" w:rsidRDefault="0059621F" w:rsidP="006D0788">
      <w:pPr>
        <w:spacing w:after="0" w:line="240" w:lineRule="auto"/>
      </w:pPr>
      <w:r>
        <w:separator/>
      </w:r>
    </w:p>
  </w:footnote>
  <w:footnote w:type="continuationSeparator" w:id="0">
    <w:p w14:paraId="104CC55B" w14:textId="77777777" w:rsidR="0059621F" w:rsidRDefault="0059621F" w:rsidP="006D0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559"/>
    <w:rsid w:val="000B4BC0"/>
    <w:rsid w:val="001A3CDB"/>
    <w:rsid w:val="002E67FB"/>
    <w:rsid w:val="002F26D2"/>
    <w:rsid w:val="004C188E"/>
    <w:rsid w:val="0059621F"/>
    <w:rsid w:val="00617D5B"/>
    <w:rsid w:val="006D0788"/>
    <w:rsid w:val="006D7945"/>
    <w:rsid w:val="007A62F6"/>
    <w:rsid w:val="008C12BC"/>
    <w:rsid w:val="00943F16"/>
    <w:rsid w:val="00960819"/>
    <w:rsid w:val="009D5166"/>
    <w:rsid w:val="00CD3096"/>
    <w:rsid w:val="00D32CAC"/>
    <w:rsid w:val="00E20E6F"/>
    <w:rsid w:val="00F12559"/>
    <w:rsid w:val="00F42F84"/>
    <w:rsid w:val="00FC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D8671"/>
  <w15:chartTrackingRefBased/>
  <w15:docId w15:val="{F319463C-1C4A-4D03-AD9F-8E5E293C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7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0788"/>
  </w:style>
  <w:style w:type="paragraph" w:styleId="Footer">
    <w:name w:val="footer"/>
    <w:basedOn w:val="Normal"/>
    <w:link w:val="FooterChar"/>
    <w:uiPriority w:val="99"/>
    <w:unhideWhenUsed/>
    <w:rsid w:val="006D07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0788"/>
  </w:style>
  <w:style w:type="paragraph" w:styleId="Revision">
    <w:name w:val="Revision"/>
    <w:hidden/>
    <w:uiPriority w:val="99"/>
    <w:semiHidden/>
    <w:rsid w:val="00CD309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3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5</Characters>
  <Application>Microsoft Office Word</Application>
  <DocSecurity>4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n Choe</dc:creator>
  <cp:keywords/>
  <dc:description/>
  <cp:lastModifiedBy>Sangeetha Nanda Gopal</cp:lastModifiedBy>
  <cp:revision>2</cp:revision>
  <dcterms:created xsi:type="dcterms:W3CDTF">2024-05-17T06:00:00Z</dcterms:created>
  <dcterms:modified xsi:type="dcterms:W3CDTF">2024-05-17T06:00:00Z</dcterms:modified>
</cp:coreProperties>
</file>